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05B5F" w14:textId="77777777" w:rsidR="005E4E2B" w:rsidRPr="005E4E2B" w:rsidRDefault="005E4E2B" w:rsidP="005E4E2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5E4E2B">
        <w:rPr>
          <w:rFonts w:ascii="Times New Roman" w:hAnsi="Times New Roman" w:cs="Times New Roman"/>
          <w:b/>
          <w:bCs/>
          <w:sz w:val="22"/>
        </w:rPr>
        <w:t>Additional table</w:t>
      </w:r>
    </w:p>
    <w:p w14:paraId="5DCDFCBD" w14:textId="77777777" w:rsidR="005E4E2B" w:rsidRPr="005E4E2B" w:rsidRDefault="005E4E2B" w:rsidP="005E4E2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5E4E2B">
        <w:rPr>
          <w:rFonts w:ascii="Times New Roman" w:hAnsi="Times New Roman" w:cs="Times New Roman"/>
          <w:b/>
          <w:bCs/>
          <w:color w:val="000000" w:themeColor="text1"/>
          <w:sz w:val="22"/>
        </w:rPr>
        <w:t>Cardiac Surgery</w:t>
      </w:r>
    </w:p>
    <w:p w14:paraId="4265C576" w14:textId="77777777" w:rsidR="005E4E2B" w:rsidRPr="005E4E2B" w:rsidRDefault="005E4E2B" w:rsidP="005E4E2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0" w:name="_Hlk112330218"/>
      <w:r w:rsidRPr="005E4E2B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S1. Summary of mitral valve repair </w:t>
      </w:r>
      <w:r w:rsidRPr="005E4E2B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in</w:t>
      </w:r>
      <w:r w:rsidRPr="005E4E2B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88 patients with obstructive hypertrophic cardiomyopathy after myectom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E4E2B" w:rsidRPr="005E4E2B" w14:paraId="6660092D" w14:textId="77777777" w:rsidTr="0062545C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555521CC" w14:textId="77777777" w:rsidR="005E4E2B" w:rsidRPr="005E4E2B" w:rsidRDefault="005E4E2B" w:rsidP="006254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V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iabl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3DFE7876" w14:textId="77777777" w:rsidR="005E4E2B" w:rsidRPr="005E4E2B" w:rsidRDefault="005E4E2B" w:rsidP="006254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mber of patients</w:t>
            </w:r>
          </w:p>
        </w:tc>
      </w:tr>
      <w:tr w:rsidR="005E4E2B" w:rsidRPr="005E4E2B" w14:paraId="552FE777" w14:textId="77777777" w:rsidTr="0062545C">
        <w:tc>
          <w:tcPr>
            <w:tcW w:w="4148" w:type="dxa"/>
            <w:tcBorders>
              <w:top w:val="single" w:sz="12" w:space="0" w:color="auto"/>
            </w:tcBorders>
          </w:tcPr>
          <w:p w14:paraId="0D4CFA0A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tral valve repair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5D20FA51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5E4E2B" w:rsidRPr="005E4E2B" w14:paraId="085E996D" w14:textId="77777777" w:rsidTr="0062545C">
        <w:tc>
          <w:tcPr>
            <w:tcW w:w="4148" w:type="dxa"/>
          </w:tcPr>
          <w:p w14:paraId="29CFAB9B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lication of anterior leaflet</w:t>
            </w:r>
          </w:p>
        </w:tc>
        <w:tc>
          <w:tcPr>
            <w:tcW w:w="4148" w:type="dxa"/>
          </w:tcPr>
          <w:p w14:paraId="1EF717F3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 </w:t>
            </w:r>
          </w:p>
        </w:tc>
      </w:tr>
      <w:tr w:rsidR="005E4E2B" w:rsidRPr="005E4E2B" w14:paraId="7F67F7C6" w14:textId="77777777" w:rsidTr="0062545C">
        <w:tc>
          <w:tcPr>
            <w:tcW w:w="4148" w:type="dxa"/>
          </w:tcPr>
          <w:p w14:paraId="30309D66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bookmarkStart w:id="1" w:name="OLE_LINK1"/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ch enlargement</w:t>
            </w:r>
            <w:bookmarkEnd w:id="1"/>
          </w:p>
        </w:tc>
        <w:tc>
          <w:tcPr>
            <w:tcW w:w="4148" w:type="dxa"/>
          </w:tcPr>
          <w:p w14:paraId="541331BD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E4E2B" w:rsidRPr="005E4E2B" w14:paraId="66C8C64E" w14:textId="77777777" w:rsidTr="0062545C">
        <w:tc>
          <w:tcPr>
            <w:tcW w:w="4148" w:type="dxa"/>
          </w:tcPr>
          <w:p w14:paraId="52995825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hordal or other attachment cutting</w:t>
            </w:r>
          </w:p>
        </w:tc>
        <w:tc>
          <w:tcPr>
            <w:tcW w:w="4148" w:type="dxa"/>
          </w:tcPr>
          <w:p w14:paraId="5FD76EF6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 </w:t>
            </w:r>
          </w:p>
        </w:tc>
      </w:tr>
      <w:tr w:rsidR="005E4E2B" w:rsidRPr="005E4E2B" w14:paraId="2EF5F990" w14:textId="77777777" w:rsidTr="0062545C">
        <w:tc>
          <w:tcPr>
            <w:tcW w:w="4148" w:type="dxa"/>
          </w:tcPr>
          <w:p w14:paraId="3F6C909A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apillary muscle resection</w:t>
            </w:r>
          </w:p>
        </w:tc>
        <w:tc>
          <w:tcPr>
            <w:tcW w:w="4148" w:type="dxa"/>
          </w:tcPr>
          <w:p w14:paraId="42F43DDC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E4E2B" w:rsidRPr="005E4E2B" w14:paraId="0AD7762B" w14:textId="77777777" w:rsidTr="0062545C">
        <w:tc>
          <w:tcPr>
            <w:tcW w:w="4148" w:type="dxa"/>
          </w:tcPr>
          <w:p w14:paraId="2D73DE95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hordal transposition</w:t>
            </w:r>
          </w:p>
        </w:tc>
        <w:tc>
          <w:tcPr>
            <w:tcW w:w="4148" w:type="dxa"/>
          </w:tcPr>
          <w:p w14:paraId="512EC8BA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E4E2B" w:rsidRPr="005E4E2B" w14:paraId="1799F2D2" w14:textId="77777777" w:rsidTr="0062545C">
        <w:tc>
          <w:tcPr>
            <w:tcW w:w="4148" w:type="dxa"/>
            <w:tcBorders>
              <w:bottom w:val="single" w:sz="12" w:space="0" w:color="auto"/>
            </w:tcBorders>
          </w:tcPr>
          <w:p w14:paraId="06DD06FF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bookmarkStart w:id="2" w:name="OLE_LINK2"/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ge to edge</w:t>
            </w:r>
            <w:bookmarkEnd w:id="2"/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68622107" w14:textId="77777777" w:rsidR="005E4E2B" w:rsidRPr="005E4E2B" w:rsidRDefault="005E4E2B" w:rsidP="006254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E2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5E4E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bookmarkEnd w:id="0"/>
    </w:tbl>
    <w:p w14:paraId="1CA5DA18" w14:textId="77777777" w:rsidR="004D561B" w:rsidRPr="005E4E2B" w:rsidRDefault="004D561B" w:rsidP="005E4E2B">
      <w:pPr>
        <w:rPr>
          <w:sz w:val="22"/>
        </w:rPr>
      </w:pPr>
    </w:p>
    <w:sectPr w:rsidR="004D561B" w:rsidRPr="005E4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2B"/>
    <w:rsid w:val="004D561B"/>
    <w:rsid w:val="005E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4DABF"/>
  <w15:chartTrackingRefBased/>
  <w15:docId w15:val="{0E7DE101-F4F8-4B78-B1EB-12617AACC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E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4E2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sj</dc:creator>
  <cp:keywords/>
  <dc:description/>
  <cp:lastModifiedBy>y sj</cp:lastModifiedBy>
  <cp:revision>1</cp:revision>
  <dcterms:created xsi:type="dcterms:W3CDTF">2023-01-22T03:55:00Z</dcterms:created>
  <dcterms:modified xsi:type="dcterms:W3CDTF">2023-01-22T03:57:00Z</dcterms:modified>
</cp:coreProperties>
</file>